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4E8223" w14:textId="49EF8C1A" w:rsidR="00765883" w:rsidRPr="003C480D" w:rsidRDefault="00765883" w:rsidP="00A65D0F">
      <w:pPr>
        <w:spacing w:line="276" w:lineRule="auto"/>
        <w:jc w:val="center"/>
        <w:rPr>
          <w:rFonts w:ascii="Times New Roman" w:hAnsi="Times New Roman" w:cs="Times New Roman"/>
          <w:b/>
          <w:sz w:val="22"/>
        </w:rPr>
      </w:pPr>
      <w:bookmarkStart w:id="0" w:name="_Hlk64667614"/>
      <w:r w:rsidRPr="003C480D">
        <w:rPr>
          <w:rFonts w:ascii="Times New Roman" w:hAnsi="Times New Roman" w:cs="Times New Roman"/>
          <w:b/>
          <w:sz w:val="22"/>
        </w:rPr>
        <w:t>Supplementary Table 1</w:t>
      </w:r>
      <w:bookmarkEnd w:id="0"/>
      <w:r w:rsidRPr="003C480D">
        <w:rPr>
          <w:rFonts w:ascii="Times New Roman" w:hAnsi="Times New Roman" w:cs="Times New Roman"/>
          <w:b/>
          <w:sz w:val="22"/>
        </w:rPr>
        <w:t xml:space="preserve"> Potential pleiotropic SNPs for ALM and BMD identified by </w:t>
      </w:r>
      <w:r w:rsidR="006221DD">
        <w:rPr>
          <w:rFonts w:ascii="Times New Roman" w:hAnsi="Times New Roman" w:cs="Times New Roman" w:hint="eastAsia"/>
          <w:b/>
          <w:sz w:val="22"/>
        </w:rPr>
        <w:t>c</w:t>
      </w:r>
      <w:r w:rsidRPr="003C480D">
        <w:rPr>
          <w:rFonts w:ascii="Times New Roman" w:hAnsi="Times New Roman" w:cs="Times New Roman"/>
          <w:b/>
          <w:sz w:val="22"/>
        </w:rPr>
        <w:t xml:space="preserve">cFDR </w:t>
      </w:r>
    </w:p>
    <w:p w14:paraId="60E35C12" w14:textId="77777777" w:rsidR="00765883" w:rsidRPr="00C6148A" w:rsidRDefault="00765883" w:rsidP="00A65D0F">
      <w:pPr>
        <w:spacing w:line="276" w:lineRule="auto"/>
        <w:jc w:val="center"/>
        <w:rPr>
          <w:rFonts w:ascii="Times New Roman" w:hAnsi="Times New Roman" w:cs="Times New Roman"/>
          <w:sz w:val="22"/>
        </w:rPr>
      </w:pPr>
    </w:p>
    <w:tbl>
      <w:tblPr>
        <w:tblW w:w="12333" w:type="dxa"/>
        <w:jc w:val="center"/>
        <w:tblLook w:val="04A0" w:firstRow="1" w:lastRow="0" w:firstColumn="1" w:lastColumn="0" w:noHBand="0" w:noVBand="1"/>
      </w:tblPr>
      <w:tblGrid>
        <w:gridCol w:w="1465"/>
        <w:gridCol w:w="560"/>
        <w:gridCol w:w="1240"/>
        <w:gridCol w:w="1100"/>
        <w:gridCol w:w="1880"/>
        <w:gridCol w:w="843"/>
        <w:gridCol w:w="880"/>
        <w:gridCol w:w="7"/>
        <w:gridCol w:w="2090"/>
        <w:gridCol w:w="2268"/>
      </w:tblGrid>
      <w:tr w:rsidR="00872B79" w:rsidRPr="00872B79" w14:paraId="78E43214" w14:textId="77777777" w:rsidTr="00C6512D">
        <w:trPr>
          <w:trHeight w:val="288"/>
          <w:jc w:val="center"/>
        </w:trPr>
        <w:tc>
          <w:tcPr>
            <w:tcW w:w="146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6CA7305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FAB57E4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</w:t>
            </w:r>
          </w:p>
        </w:tc>
        <w:tc>
          <w:tcPr>
            <w:tcW w:w="12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B578DD6" w14:textId="5232A58A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8E91392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cFDR</w:t>
            </w:r>
          </w:p>
        </w:tc>
        <w:tc>
          <w:tcPr>
            <w:tcW w:w="188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0A0B729" w14:textId="1E41C7C6" w:rsidR="00872B79" w:rsidRPr="00872B79" w:rsidRDefault="00B4563F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apped </w:t>
            </w:r>
            <w:r w:rsidR="00872B79" w:rsidRPr="00872B7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7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9F61AF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</w:t>
            </w:r>
          </w:p>
        </w:tc>
        <w:tc>
          <w:tcPr>
            <w:tcW w:w="436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733C7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Expressional validation</w:t>
            </w:r>
          </w:p>
        </w:tc>
      </w:tr>
      <w:tr w:rsidR="00872B79" w:rsidRPr="00872B79" w14:paraId="24270F36" w14:textId="77777777" w:rsidTr="00C6512D">
        <w:trPr>
          <w:trHeight w:val="288"/>
          <w:jc w:val="center"/>
        </w:trPr>
        <w:tc>
          <w:tcPr>
            <w:tcW w:w="146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6562275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018D35F7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215BFF07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1536F28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8DC3F0A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6B3B33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M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CAE1D3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D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4654BD" w14:textId="60916FCA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.</w:t>
            </w:r>
            <w:r w:rsidR="008763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F2D9E84" w14:textId="4190564F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.</w:t>
            </w:r>
            <w:r w:rsidR="008763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D</w:t>
            </w:r>
          </w:p>
        </w:tc>
      </w:tr>
      <w:tr w:rsidR="00872B79" w:rsidRPr="00872B79" w14:paraId="1E8359DD" w14:textId="77777777" w:rsidTr="00C6512D">
        <w:trPr>
          <w:trHeight w:val="27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F5B9E" w14:textId="0818482F" w:rsidR="00872B79" w:rsidRPr="00872B79" w:rsidRDefault="00CE0A00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  <w:r w:rsidR="00872B79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595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A7D6F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AFEA4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515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7A208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3E-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FFF8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2/FUSIP1P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B7440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7A5A6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AA872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E-01/N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2D00C6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6E-02/None</w:t>
            </w:r>
          </w:p>
        </w:tc>
      </w:tr>
      <w:tr w:rsidR="00872B79" w:rsidRPr="00872B79" w14:paraId="3CFD6A0A" w14:textId="77777777" w:rsidTr="00C6512D">
        <w:trPr>
          <w:trHeight w:val="27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B3406" w14:textId="7AA787F9" w:rsidR="00872B79" w:rsidRPr="00872B79" w:rsidRDefault="00CE0A00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  <w:r w:rsidR="00872B79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595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7A1A0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029A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517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9C94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1E-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C5135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2/FUSIP1P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44DF9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01CA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717C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E-01/N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D88F48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6E-02/None</w:t>
            </w:r>
          </w:p>
        </w:tc>
      </w:tr>
      <w:tr w:rsidR="00872B79" w:rsidRPr="00872B79" w14:paraId="2709AABE" w14:textId="77777777" w:rsidTr="00C6512D">
        <w:trPr>
          <w:trHeight w:val="27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9D3E7" w14:textId="2F62C18A" w:rsidR="00872B79" w:rsidRPr="00872B79" w:rsidRDefault="00CE0A00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  <w:r w:rsidR="00872B79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8843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32FB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96CE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543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4687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2E-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93337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2/FUSIP1P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E9A79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8F777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A4C1A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01/N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A639F0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6E-02/None</w:t>
            </w:r>
          </w:p>
        </w:tc>
      </w:tr>
      <w:tr w:rsidR="00872B79" w:rsidRPr="00872B79" w14:paraId="34FD39C4" w14:textId="77777777" w:rsidTr="00C6512D">
        <w:trPr>
          <w:trHeight w:val="27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80CEC" w14:textId="1D03A1CC" w:rsidR="00872B79" w:rsidRPr="00872B79" w:rsidRDefault="00CE0A00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  <w:r w:rsidR="00872B79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4725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481A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F3EF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7244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0166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91502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2/CLIC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7DD98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CF167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B5C672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01/</w:t>
            </w: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.55E-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8AEEEF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1E-02/2.39E-03</w:t>
            </w:r>
          </w:p>
        </w:tc>
      </w:tr>
      <w:tr w:rsidR="00872B79" w:rsidRPr="00872B79" w14:paraId="159887A0" w14:textId="77777777" w:rsidTr="00C6512D">
        <w:trPr>
          <w:trHeight w:val="27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DE01A" w14:textId="51CF6933" w:rsidR="00872B79" w:rsidRPr="00872B79" w:rsidRDefault="00CE0A00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  <w:r w:rsidR="00872B79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233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B45B9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EA2D9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7273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A341A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6E-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D980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2/CLIC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ECC98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B9A98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76759D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01/</w:t>
            </w: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.55E-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8ACAF3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1E-02/2.39E-03</w:t>
            </w:r>
          </w:p>
        </w:tc>
      </w:tr>
      <w:tr w:rsidR="00872B79" w:rsidRPr="00872B79" w14:paraId="5F1B65B7" w14:textId="77777777" w:rsidTr="00C6512D">
        <w:trPr>
          <w:trHeight w:val="27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7B335" w14:textId="483C7132" w:rsidR="00872B79" w:rsidRPr="00872B79" w:rsidRDefault="00CE0A00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  <w:r w:rsidR="00872B79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68736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2C6E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667AA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7734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39802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E-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B67D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2/CLIC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C224F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D242A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F13592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01/</w:t>
            </w: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.55E-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A12BD5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1E-02/2.39E-03</w:t>
            </w:r>
          </w:p>
        </w:tc>
      </w:tr>
      <w:tr w:rsidR="00872B79" w:rsidRPr="00872B79" w14:paraId="784381ED" w14:textId="77777777" w:rsidTr="00C6512D">
        <w:trPr>
          <w:trHeight w:val="27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A076E" w14:textId="0638B31F" w:rsidR="00872B79" w:rsidRPr="00872B79" w:rsidRDefault="00CE0A00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  <w:r w:rsidR="00872B79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3330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BDAA8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034C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7826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47BC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E-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E16F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2/CLIC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454CF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63077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8DFF99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E-01/</w:t>
            </w: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.55E-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937D88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1E-02/2.39E-03</w:t>
            </w:r>
          </w:p>
        </w:tc>
      </w:tr>
      <w:tr w:rsidR="00872B79" w:rsidRPr="00872B79" w14:paraId="1A403B84" w14:textId="77777777" w:rsidTr="00C6512D">
        <w:trPr>
          <w:trHeight w:val="27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C51CA" w14:textId="61F81B35" w:rsidR="00872B79" w:rsidRPr="00872B79" w:rsidRDefault="00CE0A00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  <w:r w:rsidR="00872B79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487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A936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62BF6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3877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17022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3E-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79440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8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F5B87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722A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2A68D8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3E-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04F538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.88E-02</w:t>
            </w:r>
          </w:p>
        </w:tc>
      </w:tr>
      <w:tr w:rsidR="00872B79" w:rsidRPr="00872B79" w14:paraId="390AC8D0" w14:textId="77777777" w:rsidTr="00C6512D">
        <w:trPr>
          <w:trHeight w:val="27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7E616" w14:textId="3DC5A282" w:rsidR="00872B79" w:rsidRPr="00872B79" w:rsidRDefault="00CE0A00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  <w:r w:rsidR="00872B79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589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29722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CD595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1589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A93F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0E-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C2919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X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19C45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4C408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512CE4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4E-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33F354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8E-01</w:t>
            </w:r>
          </w:p>
        </w:tc>
      </w:tr>
      <w:tr w:rsidR="00872B79" w:rsidRPr="00872B79" w14:paraId="180EDC77" w14:textId="77777777" w:rsidTr="00C6512D">
        <w:trPr>
          <w:trHeight w:val="27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6B198" w14:textId="21CFD907" w:rsidR="00872B79" w:rsidRPr="00872B79" w:rsidRDefault="00CE0A00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  <w:r w:rsidR="00872B79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068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812D8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7E7C6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9340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361C9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9E-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B211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P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1CE6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8AEE4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1A60B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FDC22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E-01</w:t>
            </w:r>
          </w:p>
        </w:tc>
      </w:tr>
      <w:tr w:rsidR="00872B79" w:rsidRPr="00872B79" w14:paraId="3000DFAA" w14:textId="77777777" w:rsidTr="00C6512D">
        <w:trPr>
          <w:trHeight w:val="27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C89FD" w14:textId="0691C8C5" w:rsidR="00872B79" w:rsidRPr="00872B79" w:rsidRDefault="00CE0A00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  <w:r w:rsidR="00872B79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147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670B4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E48EF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9386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0E4B9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3E-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361C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P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BD215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75CF3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65B0A4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365FAA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E-01</w:t>
            </w:r>
          </w:p>
        </w:tc>
      </w:tr>
      <w:tr w:rsidR="00872B79" w:rsidRPr="00872B79" w14:paraId="29CB9C69" w14:textId="77777777" w:rsidTr="00C6512D">
        <w:trPr>
          <w:trHeight w:val="27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14D9B" w14:textId="441C23AF" w:rsidR="00872B79" w:rsidRPr="00872B79" w:rsidRDefault="00CE0A00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  <w:r w:rsidR="00872B79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233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B0CC6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5DD20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9389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0DC42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0E-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E9C54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P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01FE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3BAA7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BC702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289AE8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E-01</w:t>
            </w:r>
          </w:p>
        </w:tc>
      </w:tr>
      <w:tr w:rsidR="00872B79" w:rsidRPr="00872B79" w14:paraId="2D1E48FA" w14:textId="77777777" w:rsidTr="00C6512D">
        <w:trPr>
          <w:trHeight w:val="27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C31BA" w14:textId="607A04EF" w:rsidR="00872B79" w:rsidRPr="00872B79" w:rsidRDefault="00CE0A00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  <w:r w:rsidR="00872B79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990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C6E49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FA577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9489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B8086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E-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E7AA8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P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46109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B8697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D70D0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1C560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E-01</w:t>
            </w:r>
          </w:p>
        </w:tc>
      </w:tr>
      <w:tr w:rsidR="00872B79" w:rsidRPr="00872B79" w14:paraId="36C7E7E3" w14:textId="77777777" w:rsidTr="00C6512D">
        <w:trPr>
          <w:trHeight w:val="27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27C41" w14:textId="049B9A45" w:rsidR="00872B79" w:rsidRPr="00872B79" w:rsidRDefault="00CE0A00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  <w:r w:rsidR="00872B79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564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5B6D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4E977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9492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D6873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6E-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CE508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P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B5B45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9271A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9E03C3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03184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66E-01</w:t>
            </w:r>
          </w:p>
        </w:tc>
      </w:tr>
      <w:tr w:rsidR="00872B79" w:rsidRPr="00872B79" w14:paraId="6D69B7B4" w14:textId="77777777" w:rsidTr="00C6512D">
        <w:trPr>
          <w:trHeight w:val="27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7C5DC" w14:textId="13BE3FA0" w:rsidR="00872B79" w:rsidRPr="00872B79" w:rsidRDefault="00CE0A00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  <w:r w:rsidR="00872B79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311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E4CF4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B2A24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9510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CB0C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E-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7568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P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05443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D5D89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CA50C0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889285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E-01</w:t>
            </w:r>
          </w:p>
        </w:tc>
      </w:tr>
      <w:tr w:rsidR="00872B79" w:rsidRPr="00872B79" w14:paraId="19D59FE0" w14:textId="77777777" w:rsidTr="00C6512D">
        <w:trPr>
          <w:trHeight w:val="27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967DC" w14:textId="246A0E95" w:rsidR="00872B79" w:rsidRPr="00872B79" w:rsidRDefault="00CE0A00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  <w:r w:rsidR="00872B79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083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212F3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DDEAD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9534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469FD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E-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2F245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P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4EF00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193BD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D911A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446B4F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E-01</w:t>
            </w:r>
          </w:p>
        </w:tc>
      </w:tr>
      <w:tr w:rsidR="00872B79" w:rsidRPr="00872B79" w14:paraId="4E1CF69B" w14:textId="77777777" w:rsidTr="00C6512D">
        <w:trPr>
          <w:trHeight w:val="27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3169D" w14:textId="63147F71" w:rsidR="00872B79" w:rsidRPr="00872B79" w:rsidRDefault="00CE0A00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  <w:r w:rsidR="00872B79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362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74E63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72580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9578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66AF3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E-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1E91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P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8A253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82B1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5AACD0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A460A8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E-01</w:t>
            </w:r>
          </w:p>
        </w:tc>
      </w:tr>
      <w:tr w:rsidR="00872B79" w:rsidRPr="00872B79" w14:paraId="7B2AAC96" w14:textId="77777777" w:rsidTr="00C6512D">
        <w:trPr>
          <w:trHeight w:val="33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D6F86" w14:textId="7E9560AC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CE0A00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018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C5202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2C089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9621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12F3F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E-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E57C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P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B6475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9C88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BFA037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723367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E-01</w:t>
            </w:r>
          </w:p>
        </w:tc>
      </w:tr>
      <w:tr w:rsidR="00872B79" w:rsidRPr="00872B79" w14:paraId="03DE7C5D" w14:textId="77777777" w:rsidTr="00C6512D">
        <w:trPr>
          <w:trHeight w:val="27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C0335" w14:textId="1557C45A" w:rsidR="00872B79" w:rsidRPr="00872B79" w:rsidRDefault="00CE0A00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lastRenderedPageBreak/>
              <w:t>***</w:t>
            </w:r>
            <w:r w:rsidR="00872B79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240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3E6E3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D7C1D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9878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F42B8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E-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F730D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D63E7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E9F3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0FA6A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781C3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4E-02</w:t>
            </w:r>
          </w:p>
        </w:tc>
      </w:tr>
      <w:tr w:rsidR="00872B79" w:rsidRPr="00872B79" w14:paraId="05A3B488" w14:textId="77777777" w:rsidTr="00C6512D">
        <w:trPr>
          <w:trHeight w:val="33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5B94E" w14:textId="509BA853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CE0A00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282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29DAF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80CD4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109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0FB14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7E-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D14D9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56F7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32A7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C1D59A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2C46C4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4E-02</w:t>
            </w:r>
          </w:p>
        </w:tc>
      </w:tr>
      <w:tr w:rsidR="00872B79" w:rsidRPr="00872B79" w14:paraId="696591BB" w14:textId="77777777" w:rsidTr="00C6512D">
        <w:trPr>
          <w:trHeight w:val="33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18B63" w14:textId="7AB6C475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CE0A00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282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D47D4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97B63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463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F6A0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7E-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4031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81E37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C041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16A818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3B9F92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4E-02</w:t>
            </w:r>
          </w:p>
        </w:tc>
      </w:tr>
      <w:tr w:rsidR="00872B79" w:rsidRPr="00872B79" w14:paraId="194675D9" w14:textId="77777777" w:rsidTr="00C6512D">
        <w:trPr>
          <w:trHeight w:val="33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4B023" w14:textId="79097412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CE0A00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252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61C8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27EE0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470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A4AF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2E-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BB029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2167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3EF8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E7E47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351A8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4E-02</w:t>
            </w:r>
          </w:p>
        </w:tc>
      </w:tr>
      <w:tr w:rsidR="00872B79" w:rsidRPr="00872B79" w14:paraId="454B3127" w14:textId="77777777" w:rsidTr="00C6512D">
        <w:trPr>
          <w:trHeight w:val="33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3B50A" w14:textId="7B835965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CE0A00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062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504B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3CB23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550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4B696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D6D29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1A179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C8828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104145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A4CCA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4E-02</w:t>
            </w:r>
          </w:p>
        </w:tc>
      </w:tr>
      <w:tr w:rsidR="00872B79" w:rsidRPr="00872B79" w14:paraId="6DE382A9" w14:textId="77777777" w:rsidTr="00C6512D">
        <w:trPr>
          <w:trHeight w:val="27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977E3" w14:textId="70E4D1F6" w:rsidR="00872B79" w:rsidRPr="00872B79" w:rsidRDefault="00CE0A00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  <w:r w:rsidR="00872B79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8220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92DB0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A73E8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573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D6340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E-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54B2A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17DF4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9AF24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10C615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8BCA7A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4E-02</w:t>
            </w:r>
          </w:p>
        </w:tc>
      </w:tr>
      <w:tr w:rsidR="00872B79" w:rsidRPr="00872B79" w14:paraId="4D792212" w14:textId="77777777" w:rsidTr="00C6512D">
        <w:trPr>
          <w:trHeight w:val="27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86D27" w14:textId="1F468EE6" w:rsidR="00872B79" w:rsidRPr="00872B79" w:rsidRDefault="00CE0A00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  <w:r w:rsidR="00872B79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403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05066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95416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586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BB393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E-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4D13D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BEBE7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5AF1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CC068F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24951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4E-02</w:t>
            </w:r>
          </w:p>
        </w:tc>
      </w:tr>
      <w:tr w:rsidR="00872B79" w:rsidRPr="00872B79" w14:paraId="2C8FD72D" w14:textId="77777777" w:rsidTr="00C6512D">
        <w:trPr>
          <w:trHeight w:val="33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CF0A5" w14:textId="0EB61D01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CE0A00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2817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8B73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8B70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602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36F46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5E-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0AC72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446FD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42CE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4A8CD5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0979B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4E-02</w:t>
            </w:r>
          </w:p>
        </w:tc>
      </w:tr>
      <w:tr w:rsidR="00872B79" w:rsidRPr="00872B79" w14:paraId="6C427838" w14:textId="77777777" w:rsidTr="00C6512D">
        <w:trPr>
          <w:trHeight w:val="33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E9478" w14:textId="4C37AB5E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CE0A00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3165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27F2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41663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654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BC87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6DB78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E5AB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A18C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E6953D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F82F7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4E-02</w:t>
            </w:r>
          </w:p>
        </w:tc>
      </w:tr>
      <w:tr w:rsidR="00872B79" w:rsidRPr="00872B79" w14:paraId="68E058ED" w14:textId="77777777" w:rsidTr="00C6512D">
        <w:trPr>
          <w:trHeight w:val="33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AE3D2" w14:textId="1A01A585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CE0A00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448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2C349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A92BF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656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C9150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E-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F818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80AB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06BB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F2409F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A6037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4E-02</w:t>
            </w:r>
          </w:p>
        </w:tc>
      </w:tr>
      <w:tr w:rsidR="00872B79" w:rsidRPr="00872B79" w14:paraId="71A6AFEC" w14:textId="77777777" w:rsidTr="00C6512D">
        <w:trPr>
          <w:trHeight w:val="33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074BC" w14:textId="74C08D82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CE0A00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483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B14B5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6376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657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743A2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0E-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A4497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62B2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3316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BBA81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2B77FA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4E-02</w:t>
            </w:r>
          </w:p>
        </w:tc>
      </w:tr>
      <w:tr w:rsidR="00872B79" w:rsidRPr="00872B79" w14:paraId="2528F767" w14:textId="77777777" w:rsidTr="00C6512D">
        <w:trPr>
          <w:trHeight w:val="33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7E58D" w14:textId="2137CD02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2849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E0C99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5E9CD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760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73B5D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E-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D02C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F60C8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0BB1D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2714F0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5B0704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4E-02</w:t>
            </w:r>
          </w:p>
        </w:tc>
      </w:tr>
      <w:tr w:rsidR="00872B79" w:rsidRPr="00872B79" w14:paraId="27BA5952" w14:textId="77777777" w:rsidTr="00C6512D">
        <w:trPr>
          <w:trHeight w:val="33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7E0D1" w14:textId="03319BEF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CE0A00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2712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886D2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8F86A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828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EB0F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3E-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8690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2D65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625E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B97F70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5AC814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4E-02</w:t>
            </w:r>
          </w:p>
        </w:tc>
      </w:tr>
      <w:tr w:rsidR="00872B79" w:rsidRPr="00872B79" w14:paraId="563541A6" w14:textId="77777777" w:rsidTr="00C6512D">
        <w:trPr>
          <w:trHeight w:val="33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15F27" w14:textId="610B2259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CE0A00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028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C362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57D76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854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AD9CF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E-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287AF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C01DD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06B74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F717C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57466A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4E-02</w:t>
            </w:r>
          </w:p>
        </w:tc>
      </w:tr>
      <w:tr w:rsidR="00872B79" w:rsidRPr="00872B79" w14:paraId="12E304FF" w14:textId="77777777" w:rsidTr="00C6512D">
        <w:trPr>
          <w:trHeight w:val="33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461C8" w14:textId="67E54168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CE0A00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194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825C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D0667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877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B541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7E-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6CD4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EEAF9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930CA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01A986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D14223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4E-02</w:t>
            </w:r>
          </w:p>
        </w:tc>
      </w:tr>
      <w:tr w:rsidR="00872B79" w:rsidRPr="00872B79" w14:paraId="707C62FD" w14:textId="77777777" w:rsidTr="00C6512D">
        <w:trPr>
          <w:trHeight w:val="27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35AAB" w14:textId="0BB7A521" w:rsidR="00872B79" w:rsidRPr="00872B79" w:rsidRDefault="00CE0A00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  <w:r w:rsidR="00872B79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5013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A1627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0D3A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882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550E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E-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DFC46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3C60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1922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D19DB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9B64F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4E-02</w:t>
            </w:r>
          </w:p>
        </w:tc>
      </w:tr>
      <w:tr w:rsidR="00872B79" w:rsidRPr="00872B79" w14:paraId="21E0D376" w14:textId="77777777" w:rsidTr="00C6512D">
        <w:trPr>
          <w:trHeight w:val="33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E8469" w14:textId="3452CF3E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CE0A00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092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A9DC4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33826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886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E02B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E-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BECF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DC30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099F9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7FAD8A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3156EF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4E-02</w:t>
            </w:r>
          </w:p>
        </w:tc>
      </w:tr>
      <w:tr w:rsidR="00872B79" w:rsidRPr="00872B79" w14:paraId="6B8A45C2" w14:textId="77777777" w:rsidTr="00C6512D">
        <w:trPr>
          <w:trHeight w:val="33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D1807" w14:textId="632F9ACE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CE0A00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5913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FAD4A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7ED8A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920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09223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7E-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31BBD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BDF06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7E05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D55613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53D7CA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4E-02</w:t>
            </w:r>
          </w:p>
        </w:tc>
      </w:tr>
      <w:tr w:rsidR="00872B79" w:rsidRPr="00872B79" w14:paraId="1354D22A" w14:textId="77777777" w:rsidTr="00C6512D">
        <w:trPr>
          <w:trHeight w:val="33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31A77" w14:textId="7269E2D3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CE0A00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406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B0BCA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025F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982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C550F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E-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7F75F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99F99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C913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CCB722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9A9BB9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4E-02</w:t>
            </w:r>
          </w:p>
        </w:tc>
      </w:tr>
      <w:tr w:rsidR="00872B79" w:rsidRPr="00872B79" w14:paraId="3EE15F32" w14:textId="77777777" w:rsidTr="00C6512D">
        <w:trPr>
          <w:trHeight w:val="27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F5373" w14:textId="346B1955" w:rsidR="00872B79" w:rsidRPr="00872B79" w:rsidRDefault="00CE0A00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  <w:r w:rsidR="00872B79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083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1337A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09AD9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1044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15444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6E-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AA1F3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3BAD3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2F86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F1949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DF2027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4E-02</w:t>
            </w:r>
          </w:p>
        </w:tc>
      </w:tr>
      <w:tr w:rsidR="00872B79" w:rsidRPr="00872B79" w14:paraId="1A65E49C" w14:textId="77777777" w:rsidTr="00C6512D">
        <w:trPr>
          <w:trHeight w:val="33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DD1A3" w14:textId="3E52328B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CE0A00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8963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03734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28954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1097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B2147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E-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85865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3C5A0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16808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81041A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872366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4E-02</w:t>
            </w:r>
          </w:p>
        </w:tc>
      </w:tr>
      <w:tr w:rsidR="00872B79" w:rsidRPr="00872B79" w14:paraId="27F8A28B" w14:textId="77777777" w:rsidTr="00C6512D">
        <w:trPr>
          <w:trHeight w:val="33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0055E" w14:textId="24F0A0B6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CE0A00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8963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AD90A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53212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1139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EA36D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4E-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039A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FB5B2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A6732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E5DAF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0EA5B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4E-02</w:t>
            </w:r>
          </w:p>
        </w:tc>
      </w:tr>
      <w:tr w:rsidR="00872B79" w:rsidRPr="00872B79" w14:paraId="7B4C30A0" w14:textId="77777777" w:rsidTr="00C6512D">
        <w:trPr>
          <w:trHeight w:val="33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07D66" w14:textId="1332F513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CE0A00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188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76FC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8B25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1172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F57A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0E-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36309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B2C5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181F7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E3B194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20543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4E-02</w:t>
            </w:r>
          </w:p>
        </w:tc>
      </w:tr>
      <w:tr w:rsidR="00872B79" w:rsidRPr="00872B79" w14:paraId="75E3585E" w14:textId="77777777" w:rsidTr="00C6512D">
        <w:trPr>
          <w:trHeight w:val="33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2581F" w14:textId="5AF56510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CE0A00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586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B699D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F8966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1237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6CDF8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3E-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87A9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4928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544F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C48DDA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82CC46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4E-02</w:t>
            </w:r>
          </w:p>
        </w:tc>
      </w:tr>
      <w:tr w:rsidR="00872B79" w:rsidRPr="00872B79" w14:paraId="491168A3" w14:textId="77777777" w:rsidTr="00C6512D">
        <w:trPr>
          <w:trHeight w:val="33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1FE2B" w14:textId="555C8F61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CE0A00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2837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0806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9CB06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1282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E9174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ED4BF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499C6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C1A78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7049C2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CA5AFD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4E-02</w:t>
            </w:r>
          </w:p>
        </w:tc>
      </w:tr>
      <w:tr w:rsidR="00872B79" w:rsidRPr="00872B79" w14:paraId="4577FE83" w14:textId="77777777" w:rsidTr="00C6512D">
        <w:trPr>
          <w:trHeight w:val="33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80F0E" w14:textId="5BEAAF86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CE0A00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048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65DC2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7B4D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134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276DF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5E-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73B2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42CF8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DE09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9EBB8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8E0C3A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4E-02</w:t>
            </w:r>
          </w:p>
        </w:tc>
      </w:tr>
      <w:tr w:rsidR="00872B79" w:rsidRPr="00872B79" w14:paraId="0EE7C0B3" w14:textId="77777777" w:rsidTr="00C6512D">
        <w:trPr>
          <w:trHeight w:val="33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BC195" w14:textId="03BF45F0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CE0A00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367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E2A5F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C7606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1346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8933A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7E-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50A1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1BF8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E1C93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3B0E84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A8B300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4E-02</w:t>
            </w:r>
          </w:p>
        </w:tc>
      </w:tr>
      <w:tr w:rsidR="00872B79" w:rsidRPr="00872B79" w14:paraId="13C67063" w14:textId="77777777" w:rsidTr="00C6512D">
        <w:trPr>
          <w:trHeight w:val="33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84141" w14:textId="3B7B497E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CE0A00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282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C5D96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F30D0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1363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075ED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4E-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8E130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3AAFA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33008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A67C5F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E1DB5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4E-02</w:t>
            </w:r>
          </w:p>
        </w:tc>
      </w:tr>
      <w:tr w:rsidR="00872B79" w:rsidRPr="00872B79" w14:paraId="6387A6B0" w14:textId="77777777" w:rsidTr="00C6512D">
        <w:trPr>
          <w:trHeight w:val="27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25251" w14:textId="2E314D31" w:rsidR="00872B79" w:rsidRPr="00872B79" w:rsidRDefault="00CE0A00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  <w:r w:rsidR="00872B79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406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CCACA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C674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1379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3A620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E-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8F976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6E38F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A790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BD0526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7B415F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4E-02</w:t>
            </w:r>
          </w:p>
        </w:tc>
      </w:tr>
      <w:tr w:rsidR="00872B79" w:rsidRPr="00872B79" w14:paraId="6C2C26BC" w14:textId="77777777" w:rsidTr="00C6512D">
        <w:trPr>
          <w:trHeight w:val="33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28B39" w14:textId="60586DDB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CE0A00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9882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3E903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F1A18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1381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8C3E4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FCC02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23BD3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DD1F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4DA390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889E42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4E-02</w:t>
            </w:r>
          </w:p>
        </w:tc>
      </w:tr>
      <w:tr w:rsidR="00872B79" w:rsidRPr="00872B79" w14:paraId="7FB8F466" w14:textId="77777777" w:rsidTr="00C6512D">
        <w:trPr>
          <w:trHeight w:val="27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6F58D" w14:textId="1794453F" w:rsidR="00872B79" w:rsidRPr="00872B79" w:rsidRDefault="00CE0A00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  <w:r w:rsidR="00872B79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289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71AC8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B4E89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1445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0BC8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4E-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E64CF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6R3/GA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E2F24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35F07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F17F8F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37E-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B78012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.54E-02</w:t>
            </w: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2.68E-01</w:t>
            </w:r>
          </w:p>
        </w:tc>
      </w:tr>
      <w:tr w:rsidR="00872B79" w:rsidRPr="00872B79" w14:paraId="5720A519" w14:textId="77777777" w:rsidTr="00C6512D">
        <w:trPr>
          <w:trHeight w:val="33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4E04B" w14:textId="439FB10F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CE0A00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0103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D852D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AC06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1566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4EE76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E-0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D0F0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N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6DB3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55627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6F4F4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.10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005F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2E-01</w:t>
            </w:r>
          </w:p>
        </w:tc>
      </w:tr>
      <w:tr w:rsidR="00872B79" w:rsidRPr="00872B79" w14:paraId="15CC465E" w14:textId="77777777" w:rsidTr="00C6512D">
        <w:trPr>
          <w:trHeight w:val="33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A92EA" w14:textId="40F2F4A2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CE0A00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466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2E4E4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3B60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1697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BE58A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0E-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1D0A5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N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E5143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052FA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C2047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.10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F2D5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2E-01</w:t>
            </w:r>
          </w:p>
        </w:tc>
      </w:tr>
      <w:tr w:rsidR="00872B79" w:rsidRPr="00872B79" w14:paraId="7A318026" w14:textId="77777777" w:rsidTr="00C6512D">
        <w:trPr>
          <w:trHeight w:val="33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4481B" w14:textId="43B2E473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="00CE0A00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4986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F2A59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8597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1730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C3E56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7E-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02D8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N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E738B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398D9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BB8B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.10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91B84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2E-01</w:t>
            </w:r>
          </w:p>
        </w:tc>
      </w:tr>
      <w:tr w:rsidR="00872B79" w:rsidRPr="00872B79" w14:paraId="4364AE10" w14:textId="77777777" w:rsidTr="00C6512D">
        <w:trPr>
          <w:trHeight w:val="33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E32E8" w14:textId="18557B30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33F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1333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543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3C6E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32100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1851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5F1F7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5E-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05908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N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492F9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73917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61101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.10E-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7318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2E-01</w:t>
            </w:r>
          </w:p>
        </w:tc>
      </w:tr>
      <w:tr w:rsidR="00872B79" w:rsidRPr="00872B79" w14:paraId="300D4E29" w14:textId="77777777" w:rsidTr="00C6512D">
        <w:trPr>
          <w:trHeight w:val="276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66C5D" w14:textId="06CD9330" w:rsidR="00872B79" w:rsidRPr="00872B79" w:rsidRDefault="00CE0A00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  <w:r w:rsidR="00872B79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062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7E960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0ED8E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1764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626B8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7E-0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83B49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YBL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71C35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22267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DE9AB7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.45E-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23B65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E-01</w:t>
            </w:r>
          </w:p>
        </w:tc>
      </w:tr>
      <w:tr w:rsidR="00872B79" w:rsidRPr="00872B79" w14:paraId="5CA28369" w14:textId="77777777" w:rsidTr="00C6512D">
        <w:trPr>
          <w:trHeight w:val="288"/>
          <w:jc w:val="center"/>
        </w:trPr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7C44C7" w14:textId="73D26F78" w:rsidR="00872B79" w:rsidRPr="00872B79" w:rsidRDefault="00CE0A00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A0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  <w:r w:rsidR="00872B79"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0557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673D83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AFC5C6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1784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430816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9E-0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99EE95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YBL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62CBFC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8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382DC9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5412415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.45E-0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11E59D" w14:textId="77777777" w:rsidR="00872B79" w:rsidRPr="00872B79" w:rsidRDefault="00872B79" w:rsidP="00A65D0F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72B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E-01</w:t>
            </w:r>
          </w:p>
        </w:tc>
      </w:tr>
    </w:tbl>
    <w:p w14:paraId="7898A7B7" w14:textId="2AEB1E27" w:rsidR="00694C05" w:rsidRDefault="00694C05" w:rsidP="00A65D0F">
      <w:pPr>
        <w:spacing w:line="276" w:lineRule="auto"/>
        <w:ind w:leftChars="405" w:left="850" w:rightChars="301" w:right="632"/>
        <w:rPr>
          <w:rFonts w:ascii="Times New Roman" w:hAnsi="Times New Roman"/>
          <w:bCs/>
          <w:color w:val="000000"/>
          <w:sz w:val="22"/>
        </w:rPr>
      </w:pPr>
      <w:r w:rsidRPr="008D6222">
        <w:rPr>
          <w:rFonts w:ascii="Times New Roman" w:hAnsi="Times New Roman"/>
          <w:bCs/>
          <w:color w:val="000000"/>
          <w:sz w:val="22"/>
        </w:rPr>
        <w:t>Column definition: SNP</w:t>
      </w:r>
      <w:r w:rsidRPr="008D6222">
        <w:rPr>
          <w:rFonts w:ascii="Times New Roman" w:hAnsi="Times New Roman"/>
          <w:sz w:val="22"/>
        </w:rPr>
        <w:t xml:space="preserve"> </w:t>
      </w:r>
      <w:r w:rsidRPr="008D6222">
        <w:rPr>
          <w:rFonts w:ascii="Times New Roman" w:hAnsi="Times New Roman"/>
          <w:bCs/>
          <w:color w:val="000000"/>
          <w:sz w:val="22"/>
        </w:rPr>
        <w:t xml:space="preserve">– </w:t>
      </w:r>
      <w:r w:rsidRPr="008D6222">
        <w:rPr>
          <w:rFonts w:ascii="Times New Roman" w:hAnsi="Times New Roman"/>
          <w:bCs/>
          <w:sz w:val="22"/>
        </w:rPr>
        <w:t>single nucleotide</w:t>
      </w:r>
      <w:r w:rsidRPr="009153A5">
        <w:rPr>
          <w:rFonts w:ascii="Times New Roman" w:hAnsi="Times New Roman"/>
          <w:bCs/>
          <w:color w:val="000000"/>
          <w:sz w:val="22"/>
        </w:rPr>
        <w:t xml:space="preserve"> polymorphisms</w:t>
      </w:r>
      <w:r w:rsidRPr="009153A5">
        <w:rPr>
          <w:rFonts w:ascii="Times New Roman" w:hAnsi="Times New Roman" w:hint="eastAsia"/>
          <w:bCs/>
          <w:color w:val="000000"/>
          <w:sz w:val="22"/>
        </w:rPr>
        <w:t>;</w:t>
      </w:r>
      <w:r w:rsidRPr="00CE0A00">
        <w:rPr>
          <w:rFonts w:ascii="Times New Roman" w:hAnsi="Times New Roman"/>
          <w:bCs/>
          <w:color w:val="000000"/>
          <w:sz w:val="22"/>
        </w:rPr>
        <w:t xml:space="preserve"> </w:t>
      </w:r>
      <w:r>
        <w:rPr>
          <w:rFonts w:ascii="Times New Roman" w:hAnsi="Times New Roman"/>
          <w:bCs/>
          <w:color w:val="000000"/>
          <w:sz w:val="22"/>
        </w:rPr>
        <w:t xml:space="preserve">SNPs with </w:t>
      </w:r>
      <w:r w:rsidRPr="00164202">
        <w:rPr>
          <w:rFonts w:ascii="Times New Roman" w:hAnsi="Times New Roman"/>
          <w:bCs/>
          <w:color w:val="000000"/>
          <w:sz w:val="22"/>
          <w:vertAlign w:val="superscript"/>
        </w:rPr>
        <w:t>*</w:t>
      </w:r>
      <w:r>
        <w:rPr>
          <w:rFonts w:ascii="Times New Roman" w:hAnsi="Times New Roman"/>
          <w:bCs/>
          <w:color w:val="000000"/>
          <w:sz w:val="22"/>
        </w:rPr>
        <w:t xml:space="preserve"> were reported by previous GWASs to be pleiotropic SNPs associated with both lean mass and BMD; SNPs with </w:t>
      </w:r>
      <w:r w:rsidRPr="00164202">
        <w:rPr>
          <w:rFonts w:ascii="Times New Roman" w:hAnsi="Times New Roman"/>
          <w:bCs/>
          <w:color w:val="000000"/>
          <w:sz w:val="22"/>
          <w:vertAlign w:val="superscript"/>
        </w:rPr>
        <w:t>*</w:t>
      </w:r>
      <w:r w:rsidRPr="00F86C77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*</w:t>
      </w:r>
      <w:r>
        <w:rPr>
          <w:rFonts w:ascii="Times New Roman" w:hAnsi="Times New Roman"/>
          <w:bCs/>
          <w:color w:val="000000"/>
          <w:sz w:val="22"/>
        </w:rPr>
        <w:t xml:space="preserve"> reside in the same LD block as previously reported pleiotropic SNPs associated with lean mass and BMD;</w:t>
      </w:r>
      <w:r w:rsidRPr="009153A5">
        <w:rPr>
          <w:rFonts w:ascii="Times New Roman" w:hAnsi="Times New Roman"/>
          <w:bCs/>
          <w:color w:val="000000"/>
          <w:sz w:val="22"/>
        </w:rPr>
        <w:t xml:space="preserve"> </w:t>
      </w:r>
      <w:r>
        <w:rPr>
          <w:rFonts w:ascii="Times New Roman" w:hAnsi="Times New Roman"/>
          <w:bCs/>
          <w:color w:val="000000"/>
          <w:sz w:val="22"/>
        </w:rPr>
        <w:t xml:space="preserve">SNPs with </w:t>
      </w:r>
      <w:r w:rsidRPr="00164202">
        <w:rPr>
          <w:rFonts w:ascii="Times New Roman" w:hAnsi="Times New Roman"/>
          <w:bCs/>
          <w:color w:val="000000"/>
          <w:sz w:val="22"/>
          <w:vertAlign w:val="superscript"/>
        </w:rPr>
        <w:t>**</w:t>
      </w:r>
      <w:r>
        <w:rPr>
          <w:rFonts w:ascii="Times New Roman" w:hAnsi="Times New Roman" w:hint="eastAsia"/>
          <w:bCs/>
          <w:color w:val="000000"/>
          <w:sz w:val="22"/>
          <w:vertAlign w:val="superscript"/>
        </w:rPr>
        <w:t>*</w:t>
      </w:r>
      <w:r>
        <w:rPr>
          <w:rFonts w:ascii="Times New Roman" w:hAnsi="Times New Roman"/>
          <w:bCs/>
          <w:color w:val="000000"/>
          <w:sz w:val="22"/>
        </w:rPr>
        <w:t xml:space="preserve"> were </w:t>
      </w:r>
      <w:r>
        <w:rPr>
          <w:rFonts w:ascii="Times New Roman" w:hAnsi="Times New Roman" w:hint="eastAsia"/>
          <w:bCs/>
          <w:color w:val="000000"/>
          <w:sz w:val="22"/>
        </w:rPr>
        <w:t>novel</w:t>
      </w:r>
      <w:r>
        <w:rPr>
          <w:rFonts w:ascii="Times New Roman" w:hAnsi="Times New Roman"/>
          <w:bCs/>
          <w:color w:val="000000"/>
          <w:sz w:val="22"/>
        </w:rPr>
        <w:t xml:space="preserve"> potential pleiotropic SNPs identified by ccFDR;</w:t>
      </w:r>
      <w:r w:rsidRPr="009153A5">
        <w:rPr>
          <w:rFonts w:ascii="Times New Roman" w:hAnsi="Times New Roman"/>
          <w:bCs/>
          <w:color w:val="000000"/>
          <w:sz w:val="22"/>
        </w:rPr>
        <w:t xml:space="preserve"> </w:t>
      </w:r>
      <w:r>
        <w:rPr>
          <w:rFonts w:ascii="Times New Roman" w:hAnsi="Times New Roman"/>
          <w:bCs/>
          <w:color w:val="000000"/>
          <w:sz w:val="22"/>
        </w:rPr>
        <w:t>C</w:t>
      </w:r>
      <w:r>
        <w:rPr>
          <w:rFonts w:ascii="Times New Roman" w:hAnsi="Times New Roman" w:hint="eastAsia"/>
          <w:bCs/>
          <w:color w:val="000000"/>
          <w:sz w:val="22"/>
        </w:rPr>
        <w:t>hr</w:t>
      </w:r>
      <w:r w:rsidRPr="009153A5">
        <w:rPr>
          <w:rFonts w:ascii="Times New Roman" w:hAnsi="Times New Roman"/>
          <w:bCs/>
          <w:color w:val="000000"/>
          <w:sz w:val="22"/>
        </w:rPr>
        <w:t xml:space="preserve"> – </w:t>
      </w:r>
      <w:r>
        <w:rPr>
          <w:rFonts w:ascii="Times New Roman" w:hAnsi="Times New Roman"/>
          <w:bCs/>
          <w:color w:val="000000"/>
          <w:sz w:val="22"/>
        </w:rPr>
        <w:t xml:space="preserve">chromosome; </w:t>
      </w:r>
      <w:r>
        <w:rPr>
          <w:rFonts w:ascii="Times New Roman" w:hAnsi="Times New Roman" w:cs="Times New Roman"/>
          <w:bCs/>
          <w:color w:val="000000"/>
          <w:kern w:val="0"/>
          <w:sz w:val="22"/>
        </w:rPr>
        <w:t>Position – chromosome position;</w:t>
      </w:r>
      <w:r w:rsidRPr="00AB320A">
        <w:rPr>
          <w:rFonts w:ascii="Times New Roman" w:hAnsi="Times New Roman" w:cs="Times New Roman"/>
          <w:bCs/>
          <w:color w:val="000000"/>
          <w:sz w:val="22"/>
        </w:rPr>
        <w:t xml:space="preserve"> </w:t>
      </w:r>
      <w:r w:rsidRPr="009153A5">
        <w:rPr>
          <w:rFonts w:ascii="Times New Roman" w:hAnsi="Times New Roman"/>
          <w:bCs/>
          <w:color w:val="000000"/>
          <w:sz w:val="22"/>
        </w:rPr>
        <w:t>ccFDR – conjunction conditional false discovery rate; + – positive effect</w:t>
      </w:r>
      <w:r w:rsidRPr="009153A5">
        <w:rPr>
          <w:rFonts w:ascii="Times New Roman" w:hAnsi="Times New Roman" w:hint="eastAsia"/>
          <w:bCs/>
          <w:color w:val="000000"/>
          <w:sz w:val="22"/>
        </w:rPr>
        <w:t>;</w:t>
      </w:r>
      <w:r w:rsidRPr="009153A5">
        <w:rPr>
          <w:rFonts w:ascii="Times New Roman" w:hAnsi="Times New Roman"/>
          <w:bCs/>
          <w:color w:val="000000"/>
          <w:sz w:val="22"/>
        </w:rPr>
        <w:t xml:space="preserve"> - – </w:t>
      </w:r>
      <w:r w:rsidRPr="009153A5">
        <w:rPr>
          <w:rFonts w:ascii="Times New Roman" w:hAnsi="Times New Roman" w:hint="eastAsia"/>
          <w:bCs/>
          <w:color w:val="000000"/>
          <w:sz w:val="22"/>
        </w:rPr>
        <w:t>nega</w:t>
      </w:r>
      <w:r w:rsidRPr="009153A5">
        <w:rPr>
          <w:rFonts w:ascii="Times New Roman" w:hAnsi="Times New Roman"/>
          <w:bCs/>
          <w:color w:val="000000"/>
          <w:sz w:val="22"/>
        </w:rPr>
        <w:t xml:space="preserve">tive effect; ALM – </w:t>
      </w:r>
      <w:r w:rsidRPr="009153A5">
        <w:rPr>
          <w:rFonts w:ascii="Times New Roman" w:hAnsi="Times New Roman" w:hint="eastAsia"/>
          <w:bCs/>
          <w:color w:val="000000"/>
          <w:sz w:val="22"/>
        </w:rPr>
        <w:t>ap</w:t>
      </w:r>
      <w:r w:rsidRPr="009153A5">
        <w:rPr>
          <w:rFonts w:ascii="Times New Roman" w:hAnsi="Times New Roman"/>
          <w:bCs/>
          <w:color w:val="000000"/>
          <w:sz w:val="22"/>
        </w:rPr>
        <w:t>pendicular lean mass; BMD – bone mineral density</w:t>
      </w:r>
      <w:r w:rsidRPr="009153A5">
        <w:rPr>
          <w:rFonts w:ascii="Times New Roman" w:hAnsi="Times New Roman" w:hint="eastAsia"/>
          <w:bCs/>
          <w:color w:val="000000"/>
          <w:sz w:val="22"/>
        </w:rPr>
        <w:t>;</w:t>
      </w:r>
      <w:r w:rsidRPr="009153A5">
        <w:rPr>
          <w:rFonts w:ascii="Times New Roman" w:hAnsi="Times New Roman"/>
          <w:bCs/>
          <w:color w:val="000000"/>
          <w:sz w:val="22"/>
        </w:rPr>
        <w:t xml:space="preserve"> </w:t>
      </w:r>
      <w:r>
        <w:rPr>
          <w:rFonts w:ascii="Times New Roman" w:hAnsi="Times New Roman"/>
          <w:bCs/>
          <w:color w:val="000000"/>
          <w:sz w:val="22"/>
        </w:rPr>
        <w:t>p.</w:t>
      </w:r>
      <w:r w:rsidR="0057345D">
        <w:rPr>
          <w:rFonts w:ascii="Times New Roman" w:hAnsi="Times New Roman"/>
          <w:bCs/>
          <w:color w:val="000000"/>
          <w:sz w:val="22"/>
        </w:rPr>
        <w:t>ALM</w:t>
      </w:r>
      <w:r>
        <w:rPr>
          <w:rFonts w:ascii="Times New Roman" w:hAnsi="Times New Roman"/>
          <w:bCs/>
          <w:color w:val="000000"/>
          <w:sz w:val="22"/>
        </w:rPr>
        <w:t xml:space="preserve"> </w:t>
      </w:r>
      <w:r w:rsidRPr="009153A5">
        <w:rPr>
          <w:rFonts w:ascii="Times New Roman" w:hAnsi="Times New Roman"/>
          <w:bCs/>
          <w:color w:val="000000"/>
          <w:sz w:val="22"/>
        </w:rPr>
        <w:t xml:space="preserve">– </w:t>
      </w:r>
      <w:r>
        <w:rPr>
          <w:rFonts w:ascii="Times New Roman" w:hAnsi="Times New Roman"/>
          <w:bCs/>
          <w:color w:val="000000"/>
          <w:sz w:val="22"/>
        </w:rPr>
        <w:t xml:space="preserve">p values of gene expressional validation analysis on </w:t>
      </w:r>
      <w:r w:rsidRPr="00BC436F">
        <w:rPr>
          <w:rFonts w:ascii="Times New Roman" w:hAnsi="Times New Roman" w:cs="Times New Roman"/>
          <w:sz w:val="22"/>
        </w:rPr>
        <w:t>vastus lateralis muscle</w:t>
      </w:r>
      <w:r>
        <w:rPr>
          <w:rFonts w:ascii="Times New Roman" w:hAnsi="Times New Roman"/>
          <w:bCs/>
          <w:color w:val="000000"/>
          <w:sz w:val="22"/>
        </w:rPr>
        <w:t xml:space="preserve"> biopsies; p.</w:t>
      </w:r>
      <w:r w:rsidR="0057345D">
        <w:rPr>
          <w:rFonts w:ascii="Times New Roman" w:hAnsi="Times New Roman"/>
          <w:bCs/>
          <w:color w:val="000000"/>
          <w:sz w:val="22"/>
        </w:rPr>
        <w:t>BMD</w:t>
      </w:r>
      <w:r>
        <w:rPr>
          <w:rFonts w:ascii="Times New Roman" w:hAnsi="Times New Roman"/>
          <w:bCs/>
          <w:color w:val="000000"/>
          <w:sz w:val="22"/>
        </w:rPr>
        <w:t xml:space="preserve"> </w:t>
      </w:r>
      <w:r w:rsidRPr="009153A5">
        <w:rPr>
          <w:rFonts w:ascii="Times New Roman" w:hAnsi="Times New Roman"/>
          <w:bCs/>
          <w:color w:val="000000"/>
          <w:sz w:val="22"/>
        </w:rPr>
        <w:t xml:space="preserve">– </w:t>
      </w:r>
      <w:r>
        <w:rPr>
          <w:rFonts w:ascii="Times New Roman" w:hAnsi="Times New Roman"/>
        </w:rPr>
        <w:t>p value</w:t>
      </w:r>
      <w:r>
        <w:rPr>
          <w:rFonts w:ascii="Times New Roman" w:hAnsi="Times New Roman"/>
          <w:bCs/>
          <w:color w:val="000000"/>
          <w:sz w:val="22"/>
        </w:rPr>
        <w:t xml:space="preserve"> of gene expression validation analysis on </w:t>
      </w:r>
      <w:r>
        <w:rPr>
          <w:rFonts w:ascii="Times New Roman" w:hAnsi="Times New Roman" w:cs="Times New Roman"/>
          <w:sz w:val="22"/>
        </w:rPr>
        <w:t>iliac bone</w:t>
      </w:r>
      <w:r>
        <w:rPr>
          <w:rFonts w:ascii="Times New Roman" w:hAnsi="Times New Roman"/>
          <w:bCs/>
          <w:color w:val="000000"/>
          <w:sz w:val="22"/>
        </w:rPr>
        <w:t xml:space="preserve"> biopsies;</w:t>
      </w:r>
      <w:r w:rsidRPr="008E1852">
        <w:rPr>
          <w:rFonts w:ascii="Times New Roman" w:hAnsi="Times New Roman" w:cs="Times New Roman"/>
          <w:bCs/>
          <w:color w:val="000000"/>
          <w:sz w:val="22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2"/>
        </w:rPr>
        <w:t>None</w:t>
      </w:r>
      <w:r w:rsidRPr="00AB320A">
        <w:rPr>
          <w:rFonts w:ascii="Times New Roman" w:hAnsi="Times New Roman" w:cs="Times New Roman"/>
          <w:bCs/>
          <w:color w:val="000000"/>
          <w:sz w:val="22"/>
        </w:rPr>
        <w:t xml:space="preserve"> – </w:t>
      </w:r>
      <w:r>
        <w:rPr>
          <w:rFonts w:ascii="Times New Roman" w:hAnsi="Times New Roman" w:cs="Times New Roman"/>
          <w:bCs/>
          <w:color w:val="000000"/>
          <w:sz w:val="22"/>
        </w:rPr>
        <w:t>not detected.</w:t>
      </w:r>
      <w:r>
        <w:rPr>
          <w:rFonts w:ascii="Times New Roman" w:hAnsi="Times New Roman"/>
          <w:bCs/>
          <w:color w:val="000000"/>
          <w:sz w:val="22"/>
        </w:rPr>
        <w:t xml:space="preserve"> </w:t>
      </w:r>
      <w:r w:rsidRPr="00AB320A">
        <w:rPr>
          <w:rFonts w:ascii="Times New Roman" w:hAnsi="Times New Roman" w:cs="Times New Roman"/>
          <w:bCs/>
          <w:color w:val="000000"/>
          <w:sz w:val="22"/>
        </w:rPr>
        <w:t xml:space="preserve">Bold p values </w:t>
      </w:r>
      <w:r>
        <w:rPr>
          <w:rFonts w:ascii="Times New Roman" w:hAnsi="Times New Roman" w:cs="Times New Roman"/>
          <w:bCs/>
          <w:color w:val="000000"/>
          <w:sz w:val="22"/>
        </w:rPr>
        <w:t>are those that are</w:t>
      </w:r>
      <w:r w:rsidRPr="00AB320A">
        <w:rPr>
          <w:rFonts w:ascii="Times New Roman" w:hAnsi="Times New Roman" w:cs="Times New Roman"/>
          <w:bCs/>
          <w:color w:val="000000"/>
          <w:sz w:val="22"/>
        </w:rPr>
        <w:t xml:space="preserve"> nominally significant</w:t>
      </w:r>
      <w:r w:rsidRPr="009153A5">
        <w:rPr>
          <w:rFonts w:ascii="Times New Roman" w:hAnsi="Times New Roman" w:hint="eastAsia"/>
          <w:bCs/>
          <w:color w:val="000000"/>
          <w:sz w:val="22"/>
        </w:rPr>
        <w:t xml:space="preserve"> (p &lt; 0.05)</w:t>
      </w:r>
      <w:r>
        <w:rPr>
          <w:rFonts w:ascii="Times New Roman" w:hAnsi="Times New Roman"/>
          <w:bCs/>
          <w:color w:val="000000"/>
          <w:sz w:val="22"/>
        </w:rPr>
        <w:t>.</w:t>
      </w:r>
    </w:p>
    <w:sectPr w:rsidR="00694C05" w:rsidSect="00C2106B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6FC886" w14:textId="77777777" w:rsidR="00DA6659" w:rsidRDefault="00DA6659" w:rsidP="00765883">
      <w:r>
        <w:separator/>
      </w:r>
    </w:p>
  </w:endnote>
  <w:endnote w:type="continuationSeparator" w:id="0">
    <w:p w14:paraId="2F3FE9E7" w14:textId="77777777" w:rsidR="00DA6659" w:rsidRDefault="00DA6659" w:rsidP="00765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10127609"/>
      <w:docPartObj>
        <w:docPartGallery w:val="Page Numbers (Bottom of Page)"/>
        <w:docPartUnique/>
      </w:docPartObj>
    </w:sdtPr>
    <w:sdtEndPr/>
    <w:sdtContent>
      <w:p w14:paraId="6C70B1BB" w14:textId="73B7F20C" w:rsidR="001930A4" w:rsidRDefault="001930A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A442F42" w14:textId="77777777" w:rsidR="001930A4" w:rsidRDefault="001930A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7B79A4" w14:textId="77777777" w:rsidR="00DA6659" w:rsidRDefault="00DA6659" w:rsidP="00765883">
      <w:r>
        <w:separator/>
      </w:r>
    </w:p>
  </w:footnote>
  <w:footnote w:type="continuationSeparator" w:id="0">
    <w:p w14:paraId="153981F0" w14:textId="77777777" w:rsidR="00DA6659" w:rsidRDefault="00DA6659" w:rsidP="007658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3B6"/>
    <w:rsid w:val="00065320"/>
    <w:rsid w:val="001333F5"/>
    <w:rsid w:val="00151BFD"/>
    <w:rsid w:val="001930A4"/>
    <w:rsid w:val="001C0804"/>
    <w:rsid w:val="001C548D"/>
    <w:rsid w:val="00215962"/>
    <w:rsid w:val="002A43B6"/>
    <w:rsid w:val="00300A25"/>
    <w:rsid w:val="003054A2"/>
    <w:rsid w:val="0035509B"/>
    <w:rsid w:val="003B0714"/>
    <w:rsid w:val="003B33F4"/>
    <w:rsid w:val="004A0730"/>
    <w:rsid w:val="004F34BF"/>
    <w:rsid w:val="0056766C"/>
    <w:rsid w:val="0057345D"/>
    <w:rsid w:val="005D1E40"/>
    <w:rsid w:val="005D4628"/>
    <w:rsid w:val="005D6F5A"/>
    <w:rsid w:val="006221DD"/>
    <w:rsid w:val="00625ADA"/>
    <w:rsid w:val="006704CD"/>
    <w:rsid w:val="00670E85"/>
    <w:rsid w:val="00694C05"/>
    <w:rsid w:val="006F41C1"/>
    <w:rsid w:val="00756807"/>
    <w:rsid w:val="00765883"/>
    <w:rsid w:val="007714BB"/>
    <w:rsid w:val="007D410D"/>
    <w:rsid w:val="00872B79"/>
    <w:rsid w:val="0087395F"/>
    <w:rsid w:val="00876340"/>
    <w:rsid w:val="008C0B7D"/>
    <w:rsid w:val="008E1852"/>
    <w:rsid w:val="008F15AA"/>
    <w:rsid w:val="00903582"/>
    <w:rsid w:val="00917893"/>
    <w:rsid w:val="009777EB"/>
    <w:rsid w:val="009971A0"/>
    <w:rsid w:val="00A50AD9"/>
    <w:rsid w:val="00A65D0F"/>
    <w:rsid w:val="00B4563F"/>
    <w:rsid w:val="00B6335E"/>
    <w:rsid w:val="00BC4A66"/>
    <w:rsid w:val="00C04DC0"/>
    <w:rsid w:val="00C2106B"/>
    <w:rsid w:val="00C6512D"/>
    <w:rsid w:val="00C92A1B"/>
    <w:rsid w:val="00CE0A00"/>
    <w:rsid w:val="00D12288"/>
    <w:rsid w:val="00DA6659"/>
    <w:rsid w:val="00E07160"/>
    <w:rsid w:val="00E804C1"/>
    <w:rsid w:val="00EC498D"/>
    <w:rsid w:val="00FA5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A14013"/>
  <w15:chartTrackingRefBased/>
  <w15:docId w15:val="{93C08928-8BB2-46CB-8C5B-BEB87AACC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8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58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58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58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5883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930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9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688</Words>
  <Characters>3928</Characters>
  <Application>Microsoft Office Word</Application>
  <DocSecurity>0</DocSecurity>
  <Lines>32</Lines>
  <Paragraphs>9</Paragraphs>
  <ScaleCrop>false</ScaleCrop>
  <Company/>
  <LinksUpToDate>false</LinksUpToDate>
  <CharactersWithSpaces>4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yl</dc:creator>
  <cp:keywords/>
  <dc:description/>
  <cp:lastModifiedBy>Sheryl</cp:lastModifiedBy>
  <cp:revision>37</cp:revision>
  <dcterms:created xsi:type="dcterms:W3CDTF">2019-03-29T02:30:00Z</dcterms:created>
  <dcterms:modified xsi:type="dcterms:W3CDTF">2021-03-12T15:23:00Z</dcterms:modified>
</cp:coreProperties>
</file>